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E55FE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19"/>
        <w:gridCol w:w="583"/>
        <w:gridCol w:w="2341"/>
        <w:gridCol w:w="2728"/>
        <w:gridCol w:w="1735"/>
      </w:tblGrid>
      <w:tr w:rsidR="000849CD" w:rsidRPr="009A5E9F" w14:paraId="04B82EBE" w14:textId="77777777" w:rsidTr="001F2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1175ABDF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14:paraId="6A4F3F22" w14:textId="77777777" w:rsidR="000849CD" w:rsidRPr="009A5E9F" w:rsidRDefault="000849CD" w:rsidP="000F3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36" w:type="pct"/>
            <w:hideMark/>
          </w:tcPr>
          <w:p w14:paraId="7D35F33C" w14:textId="77777777" w:rsidR="000849CD" w:rsidRPr="009A5E9F" w:rsidRDefault="000849CD" w:rsidP="000F34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52" w:type="pct"/>
            <w:hideMark/>
          </w:tcPr>
          <w:p w14:paraId="19C1369E" w14:textId="77777777" w:rsidR="000849CD" w:rsidRPr="009A5E9F" w:rsidRDefault="000849CD" w:rsidP="000F3420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61" w:type="pct"/>
          </w:tcPr>
          <w:p w14:paraId="2458FB94" w14:textId="77777777" w:rsidR="000849CD" w:rsidRPr="009A5E9F" w:rsidRDefault="000849CD" w:rsidP="000F3420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3E37F56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28E5D790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61" w:type="pct"/>
          </w:tcPr>
          <w:p w14:paraId="148B6D0E" w14:textId="77777777" w:rsidR="000849CD" w:rsidRPr="009A5E9F" w:rsidRDefault="000849CD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73F2897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0998EA80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A68E553" w14:textId="77777777" w:rsidR="000849CD" w:rsidRPr="009A5E9F" w:rsidRDefault="000849CD" w:rsidP="000F34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36" w:type="pct"/>
            <w:hideMark/>
          </w:tcPr>
          <w:p w14:paraId="35327D2A" w14:textId="77777777" w:rsidR="000849CD" w:rsidRPr="009A5E9F" w:rsidRDefault="000849CD" w:rsidP="000F34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52" w:type="pct"/>
            <w:hideMark/>
          </w:tcPr>
          <w:p w14:paraId="6CF89031" w14:textId="77777777" w:rsidR="000849CD" w:rsidRPr="0020091A" w:rsidRDefault="000849CD" w:rsidP="000F34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61" w:type="pct"/>
          </w:tcPr>
          <w:p w14:paraId="16C0A323" w14:textId="2E5B977A" w:rsidR="000849CD" w:rsidRPr="0020091A" w:rsidRDefault="00F417C8" w:rsidP="000F34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Title</w:t>
            </w:r>
          </w:p>
        </w:tc>
      </w:tr>
      <w:tr w:rsidR="000849CD" w:rsidRPr="009A5E9F" w14:paraId="49868B88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4D050F82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630C25F" w14:textId="77777777" w:rsidR="000849CD" w:rsidRPr="009A5E9F" w:rsidRDefault="000849CD" w:rsidP="000F3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36" w:type="pct"/>
            <w:hideMark/>
          </w:tcPr>
          <w:p w14:paraId="279D8FA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52" w:type="pct"/>
            <w:hideMark/>
          </w:tcPr>
          <w:p w14:paraId="629DBF88" w14:textId="77777777" w:rsidR="000849CD" w:rsidRPr="0020091A" w:rsidRDefault="000849CD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61" w:type="pct"/>
          </w:tcPr>
          <w:p w14:paraId="58C99C85" w14:textId="421ABC55" w:rsidR="000849CD" w:rsidRPr="0020091A" w:rsidRDefault="00F417C8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72867FA4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49A3CBDA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61" w:type="pct"/>
          </w:tcPr>
          <w:p w14:paraId="2BD0562B" w14:textId="77777777" w:rsidR="000849CD" w:rsidRPr="009A5E9F" w:rsidRDefault="000849CD" w:rsidP="000F34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7F6D7E8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2CDBB67B" w14:textId="77777777" w:rsidR="000849CD" w:rsidRPr="009A5E9F" w:rsidRDefault="000849CD" w:rsidP="000F3420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14:paraId="03F468ED" w14:textId="77777777" w:rsidR="000849CD" w:rsidRPr="009A5E9F" w:rsidRDefault="000849CD" w:rsidP="000F3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36" w:type="pct"/>
            <w:hideMark/>
          </w:tcPr>
          <w:p w14:paraId="5269F036" w14:textId="77777777" w:rsidR="000849CD" w:rsidRPr="009A5E9F" w:rsidRDefault="000849CD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52" w:type="pct"/>
            <w:hideMark/>
          </w:tcPr>
          <w:p w14:paraId="45313696" w14:textId="77777777" w:rsidR="000849CD" w:rsidRPr="0020091A" w:rsidRDefault="000849CD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61" w:type="pct"/>
          </w:tcPr>
          <w:p w14:paraId="0C07F2B6" w14:textId="53918679" w:rsidR="000849CD" w:rsidRPr="0020091A" w:rsidRDefault="001F2D15" w:rsidP="000F3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  <w:r w:rsidR="00286173">
              <w:rPr>
                <w:rFonts w:eastAsia="Times New Roman" w:cs="Arial"/>
                <w:sz w:val="19"/>
                <w:szCs w:val="19"/>
              </w:rPr>
              <w:t xml:space="preserve"> Para 6</w:t>
            </w:r>
          </w:p>
        </w:tc>
      </w:tr>
      <w:tr w:rsidR="001F2D15" w:rsidRPr="009A5E9F" w14:paraId="092DA9FF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43C5A411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033F047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36" w:type="pct"/>
            <w:hideMark/>
          </w:tcPr>
          <w:p w14:paraId="33958DF0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52" w:type="pct"/>
            <w:hideMark/>
          </w:tcPr>
          <w:p w14:paraId="0B73083B" w14:textId="62C15B6B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61" w:type="pct"/>
          </w:tcPr>
          <w:p w14:paraId="570F8351" w14:textId="6A733EDB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</w:t>
            </w:r>
            <w:r w:rsidR="00286173">
              <w:rPr>
                <w:rFonts w:eastAsia="Times New Roman" w:cs="Arial"/>
                <w:sz w:val="19"/>
                <w:szCs w:val="19"/>
              </w:rPr>
              <w:t xml:space="preserve"> Para 6</w:t>
            </w:r>
          </w:p>
        </w:tc>
      </w:tr>
      <w:tr w:rsidR="001F2D15" w:rsidRPr="009A5E9F" w14:paraId="40651BBB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37DF60DF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61" w:type="pct"/>
          </w:tcPr>
          <w:p w14:paraId="0F941E8F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2D15" w:rsidRPr="009A5E9F" w14:paraId="4CC2B82E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01E5AF3A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14:paraId="637FF2D3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36" w:type="pct"/>
            <w:hideMark/>
          </w:tcPr>
          <w:p w14:paraId="3E936FAE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52" w:type="pct"/>
            <w:hideMark/>
          </w:tcPr>
          <w:p w14:paraId="39304DB0" w14:textId="77777777" w:rsidR="001F2D15" w:rsidRPr="00DC5400" w:rsidRDefault="001F2D15" w:rsidP="001F2D1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61" w:type="pct"/>
          </w:tcPr>
          <w:p w14:paraId="0D212CDC" w14:textId="6D177B1B" w:rsidR="001F2D15" w:rsidRPr="00221E03" w:rsidRDefault="001F2D15" w:rsidP="001F2D1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  <w:r w:rsidR="00286173">
              <w:rPr>
                <w:rFonts w:ascii="Arial" w:eastAsia="Times New Roman" w:hAnsi="Arial" w:cs="Arial"/>
                <w:sz w:val="19"/>
                <w:szCs w:val="19"/>
              </w:rPr>
              <w:t xml:space="preserve"> Para 2</w:t>
            </w:r>
          </w:p>
        </w:tc>
      </w:tr>
      <w:tr w:rsidR="001F2D15" w:rsidRPr="009A5E9F" w14:paraId="44FE63CE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6520A8C1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0F6F178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36" w:type="pct"/>
            <w:hideMark/>
          </w:tcPr>
          <w:p w14:paraId="0C9A5E04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52" w:type="pct"/>
            <w:hideMark/>
          </w:tcPr>
          <w:p w14:paraId="191575A1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674E617A" w14:textId="4E654E7E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  <w:r w:rsidR="00286173">
              <w:rPr>
                <w:rFonts w:ascii="Arial" w:eastAsia="Times New Roman" w:hAnsi="Arial" w:cs="Arial"/>
                <w:sz w:val="19"/>
                <w:szCs w:val="19"/>
              </w:rPr>
              <w:t xml:space="preserve"> Para 3</w:t>
            </w:r>
          </w:p>
        </w:tc>
      </w:tr>
      <w:tr w:rsidR="001F2D15" w:rsidRPr="009A5E9F" w14:paraId="049B7D08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6E47B18C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14:paraId="4F732E49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36" w:type="pct"/>
            <w:hideMark/>
          </w:tcPr>
          <w:p w14:paraId="10C38C0D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52" w:type="pct"/>
            <w:hideMark/>
          </w:tcPr>
          <w:p w14:paraId="38E086EB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61" w:type="pct"/>
          </w:tcPr>
          <w:p w14:paraId="18A4C80E" w14:textId="28ECC265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86173">
              <w:rPr>
                <w:rFonts w:eastAsia="Times New Roman" w:cs="Arial"/>
                <w:sz w:val="19"/>
                <w:szCs w:val="19"/>
              </w:rPr>
              <w:t xml:space="preserve"> Para 6</w:t>
            </w:r>
          </w:p>
        </w:tc>
      </w:tr>
      <w:tr w:rsidR="001F2D15" w:rsidRPr="009A5E9F" w14:paraId="10AF3BC4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5C185B5E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D761F95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36" w:type="pct"/>
            <w:hideMark/>
          </w:tcPr>
          <w:p w14:paraId="27A66954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52" w:type="pct"/>
            <w:hideMark/>
          </w:tcPr>
          <w:p w14:paraId="362378F5" w14:textId="77777777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09E426C0" w14:textId="6F77E574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286173">
              <w:rPr>
                <w:rFonts w:eastAsia="Times New Roman" w:cs="Arial"/>
                <w:bCs/>
                <w:sz w:val="19"/>
                <w:szCs w:val="19"/>
              </w:rPr>
              <w:t xml:space="preserve"> Para 1</w:t>
            </w:r>
          </w:p>
        </w:tc>
      </w:tr>
      <w:tr w:rsidR="001F2D15" w:rsidRPr="009A5E9F" w14:paraId="608B4547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2D948188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14:paraId="353A0224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36" w:type="pct"/>
            <w:hideMark/>
          </w:tcPr>
          <w:p w14:paraId="0D7100B7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2" w:type="pct"/>
            <w:hideMark/>
          </w:tcPr>
          <w:p w14:paraId="43351398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61" w:type="pct"/>
          </w:tcPr>
          <w:p w14:paraId="663D8103" w14:textId="6946E649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86173">
              <w:rPr>
                <w:rFonts w:eastAsia="Times New Roman" w:cs="Arial"/>
                <w:sz w:val="19"/>
                <w:szCs w:val="19"/>
              </w:rPr>
              <w:t xml:space="preserve"> Para 7</w:t>
            </w:r>
          </w:p>
        </w:tc>
      </w:tr>
      <w:tr w:rsidR="001F2D15" w:rsidRPr="009A5E9F" w14:paraId="18B778DE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59ED91ED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5" w:type="pct"/>
            <w:hideMark/>
          </w:tcPr>
          <w:p w14:paraId="0A0428D6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36" w:type="pct"/>
            <w:hideMark/>
          </w:tcPr>
          <w:p w14:paraId="5C9F5742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52" w:type="pct"/>
            <w:hideMark/>
          </w:tcPr>
          <w:p w14:paraId="67E35DAF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61" w:type="pct"/>
          </w:tcPr>
          <w:p w14:paraId="188DF332" w14:textId="4D160482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</w:t>
            </w:r>
            <w:r w:rsidR="00286173">
              <w:rPr>
                <w:rFonts w:eastAsia="Times New Roman" w:cs="Arial"/>
                <w:sz w:val="19"/>
                <w:szCs w:val="19"/>
              </w:rPr>
              <w:t xml:space="preserve"> Para 8-10</w:t>
            </w:r>
          </w:p>
        </w:tc>
      </w:tr>
      <w:tr w:rsidR="001F2D15" w:rsidRPr="009A5E9F" w14:paraId="763550CC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51A49CDC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3229750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36" w:type="pct"/>
            <w:hideMark/>
          </w:tcPr>
          <w:p w14:paraId="5113A769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52" w:type="pct"/>
            <w:hideMark/>
          </w:tcPr>
          <w:p w14:paraId="7A0A4EB1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7879DD8D" w14:textId="55E85151" w:rsidR="001F2D15" w:rsidRPr="001F2D15" w:rsidRDefault="00286173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1F2D15" w:rsidRPr="009A5E9F" w14:paraId="28BEB29F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76699592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14:paraId="4B9BFECB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36" w:type="pct"/>
            <w:hideMark/>
          </w:tcPr>
          <w:p w14:paraId="3A8A9C38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52" w:type="pct"/>
            <w:hideMark/>
          </w:tcPr>
          <w:p w14:paraId="7297EE73" w14:textId="434ADE39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</w:t>
            </w:r>
            <w:r>
              <w:rPr>
                <w:rFonts w:cs="Arial"/>
                <w:sz w:val="19"/>
                <w:szCs w:val="19"/>
              </w:rPr>
              <w:t>-</w:t>
            </w:r>
            <w:r w:rsidRPr="0020091A">
              <w:rPr>
                <w:rFonts w:cs="Arial"/>
                <w:sz w:val="19"/>
                <w:szCs w:val="19"/>
              </w:rPr>
              <w:t xml:space="preserve">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61" w:type="pct"/>
          </w:tcPr>
          <w:p w14:paraId="49A3B760" w14:textId="073AA46E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286173">
              <w:rPr>
                <w:rFonts w:cs="Arial"/>
                <w:sz w:val="19"/>
                <w:szCs w:val="19"/>
              </w:rPr>
              <w:t xml:space="preserve"> Para 4</w:t>
            </w:r>
          </w:p>
        </w:tc>
      </w:tr>
      <w:tr w:rsidR="001F2D15" w:rsidRPr="009A5E9F" w14:paraId="30479E9D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36D741F3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B09C5FD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36" w:type="pct"/>
            <w:hideMark/>
          </w:tcPr>
          <w:p w14:paraId="40FD7C63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52" w:type="pct"/>
            <w:hideMark/>
          </w:tcPr>
          <w:p w14:paraId="5799B702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3F0EA7C9" w14:textId="156F2BBE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1F2D15" w:rsidRPr="009A5E9F" w14:paraId="370D60B4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469CC9A5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61" w:type="pct"/>
          </w:tcPr>
          <w:p w14:paraId="07F0AC44" w14:textId="3F0118A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286173">
              <w:rPr>
                <w:rFonts w:cs="Arial"/>
                <w:sz w:val="19"/>
                <w:szCs w:val="19"/>
              </w:rPr>
              <w:t xml:space="preserve"> Para 5</w:t>
            </w:r>
          </w:p>
        </w:tc>
      </w:tr>
      <w:tr w:rsidR="001F2D15" w:rsidRPr="009A5E9F" w14:paraId="67BE0DD1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1743B57B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14:paraId="1B95EC3A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36" w:type="pct"/>
            <w:hideMark/>
          </w:tcPr>
          <w:p w14:paraId="61943DEB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52" w:type="pct"/>
            <w:hideMark/>
          </w:tcPr>
          <w:p w14:paraId="0F1839D7" w14:textId="77777777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2F6F9BF0" w14:textId="18860D99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286173">
              <w:rPr>
                <w:rFonts w:eastAsia="Times New Roman" w:cs="Arial"/>
                <w:bCs/>
                <w:sz w:val="19"/>
                <w:szCs w:val="19"/>
              </w:rPr>
              <w:t xml:space="preserve"> Para 5</w:t>
            </w:r>
          </w:p>
        </w:tc>
      </w:tr>
      <w:tr w:rsidR="001F2D15" w:rsidRPr="009A5E9F" w14:paraId="4624C91F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0124FDA5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32359F1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36" w:type="pct"/>
            <w:hideMark/>
          </w:tcPr>
          <w:p w14:paraId="7E3E3276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52" w:type="pct"/>
            <w:hideMark/>
          </w:tcPr>
          <w:p w14:paraId="3322E23F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61" w:type="pct"/>
          </w:tcPr>
          <w:p w14:paraId="5C4E627A" w14:textId="1A9F1ED0" w:rsidR="001F2D15" w:rsidRPr="0020091A" w:rsidRDefault="00286173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 Para 5</w:t>
            </w:r>
          </w:p>
        </w:tc>
      </w:tr>
      <w:tr w:rsidR="001F2D15" w:rsidRPr="009A5E9F" w14:paraId="789D92F8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0C448C32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14:paraId="3CC31D27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36" w:type="pct"/>
            <w:hideMark/>
          </w:tcPr>
          <w:p w14:paraId="2442237B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2" w:type="pct"/>
            <w:hideMark/>
          </w:tcPr>
          <w:p w14:paraId="1857F602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61" w:type="pct"/>
          </w:tcPr>
          <w:p w14:paraId="018579C8" w14:textId="6BBCF9D2" w:rsidR="001F2D15" w:rsidRPr="0020091A" w:rsidRDefault="00286173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 Para 5</w:t>
            </w:r>
          </w:p>
        </w:tc>
      </w:tr>
      <w:tr w:rsidR="001F2D15" w:rsidRPr="009A5E9F" w14:paraId="51EFBB4D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501C1F77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1F008D9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509046E5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36" w:type="pct"/>
            <w:hideMark/>
          </w:tcPr>
          <w:p w14:paraId="49FCA5C5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2" w:type="pct"/>
            <w:hideMark/>
          </w:tcPr>
          <w:p w14:paraId="7C704397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61" w:type="pct"/>
          </w:tcPr>
          <w:p w14:paraId="79DDED91" w14:textId="514D95EA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2D15" w:rsidRPr="009A5E9F" w14:paraId="6ABFDDFA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74F15AE7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A393944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36" w:type="pct"/>
            <w:hideMark/>
          </w:tcPr>
          <w:p w14:paraId="3056CE87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2" w:type="pct"/>
            <w:hideMark/>
          </w:tcPr>
          <w:p w14:paraId="0D3DEF4E" w14:textId="77777777" w:rsidR="001F2D15" w:rsidRPr="0020091A" w:rsidRDefault="001F2D15" w:rsidP="001F2D1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clusters, and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C124A25" w14:textId="77777777" w:rsidR="001F2D15" w:rsidRPr="0020091A" w:rsidRDefault="001F2D15" w:rsidP="001F2D1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61" w:type="pct"/>
          </w:tcPr>
          <w:p w14:paraId="04B339DF" w14:textId="6E306F29" w:rsidR="001F2D15" w:rsidRPr="0020091A" w:rsidRDefault="00286173" w:rsidP="001F2D1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Methods Para 5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and 15</w:t>
            </w:r>
          </w:p>
        </w:tc>
      </w:tr>
      <w:tr w:rsidR="001F2D15" w:rsidRPr="009A5E9F" w14:paraId="3FAE553A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5DB3A1FA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F59CBB6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36" w:type="pct"/>
            <w:hideMark/>
          </w:tcPr>
          <w:p w14:paraId="42E8E16E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2" w:type="pct"/>
            <w:hideMark/>
          </w:tcPr>
          <w:p w14:paraId="7B1D0A68" w14:textId="77777777" w:rsidR="001F2D15" w:rsidRPr="0020091A" w:rsidRDefault="001F2D15" w:rsidP="001F2D1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61" w:type="pct"/>
          </w:tcPr>
          <w:p w14:paraId="242522A2" w14:textId="35780AA1" w:rsidR="001F2D15" w:rsidRPr="0020091A" w:rsidRDefault="00F623A0" w:rsidP="001F2D1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Background Para 6 </w:t>
            </w:r>
            <w:r w:rsidR="001F2D15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Para 5</w:t>
            </w:r>
          </w:p>
        </w:tc>
      </w:tr>
      <w:tr w:rsidR="001F2D15" w:rsidRPr="009A5E9F" w14:paraId="01FF1F61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1E086AA3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3EFBD84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36" w:type="pct"/>
            <w:hideMark/>
          </w:tcPr>
          <w:p w14:paraId="5F4643AC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2" w:type="pct"/>
            <w:hideMark/>
          </w:tcPr>
          <w:p w14:paraId="259F0BB5" w14:textId="77777777" w:rsidR="001F2D15" w:rsidRPr="0020091A" w:rsidRDefault="001F2D15" w:rsidP="001F2D1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190D9A5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61" w:type="pct"/>
          </w:tcPr>
          <w:p w14:paraId="0CFA864E" w14:textId="504C4626" w:rsidR="001F2D15" w:rsidRPr="001F2D15" w:rsidRDefault="001F2D15" w:rsidP="002915A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F623A0">
              <w:rPr>
                <w:rFonts w:eastAsia="Times New Roman" w:cs="Arial"/>
                <w:bCs/>
                <w:sz w:val="19"/>
                <w:szCs w:val="19"/>
              </w:rPr>
              <w:t xml:space="preserve"> Para 5-6</w:t>
            </w:r>
          </w:p>
        </w:tc>
      </w:tr>
      <w:tr w:rsidR="001F2D15" w:rsidRPr="009A5E9F" w14:paraId="1774CFC4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336372D4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938F767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36" w:type="pct"/>
            <w:hideMark/>
          </w:tcPr>
          <w:p w14:paraId="6977E05D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2" w:type="pct"/>
            <w:hideMark/>
          </w:tcPr>
          <w:p w14:paraId="36E74799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61B27D11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F2D15" w:rsidRPr="009A5E9F" w14:paraId="6DA4111F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77535CD4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14:paraId="541D2DEC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36" w:type="pct"/>
            <w:hideMark/>
          </w:tcPr>
          <w:p w14:paraId="7E7788C7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2" w:type="pct"/>
            <w:hideMark/>
          </w:tcPr>
          <w:p w14:paraId="4AC73686" w14:textId="77777777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578392D0" w14:textId="4A93F5EB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286173">
              <w:rPr>
                <w:rFonts w:eastAsia="Times New Roman" w:cs="Arial"/>
                <w:bCs/>
                <w:sz w:val="19"/>
                <w:szCs w:val="19"/>
              </w:rPr>
              <w:t xml:space="preserve"> Para 11</w:t>
            </w:r>
          </w:p>
        </w:tc>
      </w:tr>
      <w:tr w:rsidR="001F2D15" w:rsidRPr="009A5E9F" w14:paraId="5760342C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4A31D11D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430334D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36" w:type="pct"/>
            <w:hideMark/>
          </w:tcPr>
          <w:p w14:paraId="782D1525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52" w:type="pct"/>
            <w:hideMark/>
          </w:tcPr>
          <w:p w14:paraId="7491162A" w14:textId="77777777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7D0C2E7C" w14:textId="272BFAC6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1F2D15" w:rsidRPr="009A5E9F" w14:paraId="3D0D74D4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20BE4FD5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14:paraId="40095BAC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36" w:type="pct"/>
            <w:hideMark/>
          </w:tcPr>
          <w:p w14:paraId="420E9F4A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52" w:type="pct"/>
            <w:hideMark/>
          </w:tcPr>
          <w:p w14:paraId="4601B080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61" w:type="pct"/>
          </w:tcPr>
          <w:p w14:paraId="49DCF771" w14:textId="609929BC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F623A0">
              <w:rPr>
                <w:rFonts w:cs="Arial"/>
                <w:sz w:val="19"/>
                <w:szCs w:val="19"/>
              </w:rPr>
              <w:t xml:space="preserve"> Para 12</w:t>
            </w:r>
          </w:p>
        </w:tc>
      </w:tr>
      <w:tr w:rsidR="001F2D15" w:rsidRPr="009A5E9F" w14:paraId="2F774A78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4847CD7F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5A34ADF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36" w:type="pct"/>
            <w:hideMark/>
          </w:tcPr>
          <w:p w14:paraId="647BF64C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52" w:type="pct"/>
            <w:hideMark/>
          </w:tcPr>
          <w:p w14:paraId="02A49EAD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0067F6E4" w14:textId="463757A6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F623A0">
              <w:rPr>
                <w:rFonts w:eastAsia="Times New Roman" w:cs="Arial"/>
                <w:bCs/>
                <w:sz w:val="19"/>
                <w:szCs w:val="19"/>
              </w:rPr>
              <w:t xml:space="preserve"> Para 13</w:t>
            </w:r>
          </w:p>
        </w:tc>
      </w:tr>
      <w:tr w:rsidR="001F2D15" w:rsidRPr="009A5E9F" w14:paraId="6C810A28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0E70AC91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61" w:type="pct"/>
          </w:tcPr>
          <w:p w14:paraId="1398EB21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2D15" w:rsidRPr="009A5E9F" w14:paraId="554DC237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2D6F9113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5" w:type="pct"/>
            <w:hideMark/>
          </w:tcPr>
          <w:p w14:paraId="2C1D5926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36" w:type="pct"/>
            <w:hideMark/>
          </w:tcPr>
          <w:p w14:paraId="7CF1D913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2" w:type="pct"/>
            <w:hideMark/>
          </w:tcPr>
          <w:p w14:paraId="652198AC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61" w:type="pct"/>
          </w:tcPr>
          <w:p w14:paraId="54EAF88B" w14:textId="5693FC21" w:rsidR="001F2D15" w:rsidRPr="0020091A" w:rsidRDefault="00F53F11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F623A0">
              <w:rPr>
                <w:rFonts w:eastAsia="Times New Roman" w:cs="Arial"/>
                <w:sz w:val="19"/>
                <w:szCs w:val="19"/>
              </w:rPr>
              <w:t xml:space="preserve"> Para 6 and </w:t>
            </w:r>
            <w:r>
              <w:rPr>
                <w:rFonts w:eastAsia="Times New Roman" w:cs="Arial"/>
                <w:sz w:val="19"/>
                <w:szCs w:val="19"/>
              </w:rPr>
              <w:t>Fig. 2</w:t>
            </w:r>
          </w:p>
        </w:tc>
      </w:tr>
      <w:tr w:rsidR="001F2D15" w:rsidRPr="009A5E9F" w14:paraId="52C9FE26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23208A07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325C0469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36" w:type="pct"/>
            <w:hideMark/>
          </w:tcPr>
          <w:p w14:paraId="0F221022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52" w:type="pct"/>
            <w:hideMark/>
          </w:tcPr>
          <w:p w14:paraId="28D18F9E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61" w:type="pct"/>
          </w:tcPr>
          <w:p w14:paraId="0A7F5AC5" w14:textId="3D543189" w:rsidR="001F2D15" w:rsidRPr="0020091A" w:rsidRDefault="00F53F11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Fig. 2</w:t>
            </w:r>
            <w:r w:rsidR="009D0919">
              <w:rPr>
                <w:rFonts w:eastAsia="Times New Roman" w:cs="Arial"/>
                <w:sz w:val="19"/>
                <w:szCs w:val="19"/>
              </w:rPr>
              <w:br/>
              <w:t>Results Para 2</w:t>
            </w:r>
          </w:p>
        </w:tc>
      </w:tr>
      <w:tr w:rsidR="001F2D15" w:rsidRPr="009A5E9F" w14:paraId="4AE653C8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2A27D5B1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14:paraId="553DB1A1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36" w:type="pct"/>
            <w:hideMark/>
          </w:tcPr>
          <w:p w14:paraId="3AD44E85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52" w:type="pct"/>
            <w:hideMark/>
          </w:tcPr>
          <w:p w14:paraId="7DD526C5" w14:textId="77777777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753D4754" w14:textId="74B6F6B4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Results</w:t>
            </w:r>
            <w:r w:rsidR="009D0919">
              <w:rPr>
                <w:rFonts w:eastAsia="Times New Roman" w:cs="Arial"/>
                <w:bCs/>
                <w:sz w:val="19"/>
                <w:szCs w:val="19"/>
              </w:rPr>
              <w:t xml:space="preserve"> Para 1</w:t>
            </w:r>
          </w:p>
        </w:tc>
      </w:tr>
      <w:tr w:rsidR="001F2D15" w:rsidRPr="009A5E9F" w14:paraId="0ADCA79F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0128F9A6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BFE0E8D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36" w:type="pct"/>
            <w:hideMark/>
          </w:tcPr>
          <w:p w14:paraId="7C81085E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52" w:type="pct"/>
            <w:hideMark/>
          </w:tcPr>
          <w:p w14:paraId="7D2AFEFC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7585034D" w14:textId="22F15325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9D0919">
              <w:rPr>
                <w:rFonts w:eastAsia="Times New Roman" w:cs="Arial"/>
                <w:bCs/>
                <w:sz w:val="19"/>
                <w:szCs w:val="19"/>
              </w:rPr>
              <w:t xml:space="preserve"> Para 3</w:t>
            </w:r>
          </w:p>
        </w:tc>
      </w:tr>
      <w:tr w:rsidR="001F2D15" w:rsidRPr="009A5E9F" w14:paraId="26598FDF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4E1741F9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14:paraId="6D4AC4AC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36" w:type="pct"/>
            <w:hideMark/>
          </w:tcPr>
          <w:p w14:paraId="6867E4CE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52" w:type="pct"/>
            <w:hideMark/>
          </w:tcPr>
          <w:p w14:paraId="74C1A972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61" w:type="pct"/>
          </w:tcPr>
          <w:p w14:paraId="448E68DC" w14:textId="1A65EEF5" w:rsidR="001F2D15" w:rsidRPr="0020091A" w:rsidRDefault="00F53F11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, </w:t>
            </w:r>
            <w:r w:rsidR="001F2D15">
              <w:rPr>
                <w:rFonts w:cs="Arial"/>
                <w:sz w:val="19"/>
                <w:szCs w:val="19"/>
              </w:rPr>
              <w:t>Table 3</w:t>
            </w:r>
          </w:p>
        </w:tc>
      </w:tr>
      <w:tr w:rsidR="001F2D15" w:rsidRPr="009A5E9F" w14:paraId="071D680E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54F13095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14:paraId="43E1A469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36" w:type="pct"/>
            <w:hideMark/>
          </w:tcPr>
          <w:p w14:paraId="426D39A5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2" w:type="pct"/>
            <w:hideMark/>
          </w:tcPr>
          <w:p w14:paraId="73493F30" w14:textId="77777777" w:rsidR="001F2D15" w:rsidRPr="0020091A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61" w:type="pct"/>
          </w:tcPr>
          <w:p w14:paraId="5C0A02E1" w14:textId="6747194D" w:rsidR="001F2D15" w:rsidRPr="0020091A" w:rsidRDefault="00A36066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, Table 3</w:t>
            </w:r>
          </w:p>
        </w:tc>
      </w:tr>
      <w:tr w:rsidR="001F2D15" w:rsidRPr="009A5E9F" w14:paraId="11CBC444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 w:val="restart"/>
            <w:hideMark/>
          </w:tcPr>
          <w:p w14:paraId="0E2D8D4C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14:paraId="04925688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36" w:type="pct"/>
            <w:hideMark/>
          </w:tcPr>
          <w:p w14:paraId="7D0E628A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2" w:type="pct"/>
            <w:hideMark/>
          </w:tcPr>
          <w:p w14:paraId="2BE73EBF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61" w:type="pct"/>
          </w:tcPr>
          <w:p w14:paraId="615EED8A" w14:textId="6C7D944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9D0919">
              <w:rPr>
                <w:rFonts w:eastAsia="Times New Roman" w:cs="Arial"/>
                <w:sz w:val="19"/>
                <w:szCs w:val="19"/>
              </w:rPr>
              <w:t xml:space="preserve"> Para 3-6</w:t>
            </w:r>
          </w:p>
        </w:tc>
      </w:tr>
      <w:tr w:rsidR="001F2D15" w:rsidRPr="009A5E9F" w14:paraId="4A510334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vMerge/>
            <w:hideMark/>
          </w:tcPr>
          <w:p w14:paraId="51352537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EE197E0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36" w:type="pct"/>
            <w:hideMark/>
          </w:tcPr>
          <w:p w14:paraId="2F8C77F8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52" w:type="pct"/>
            <w:hideMark/>
          </w:tcPr>
          <w:p w14:paraId="3AE327DB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377CD054" w14:textId="16EC5B4A" w:rsidR="001F2D15" w:rsidRPr="009A5E9F" w:rsidRDefault="009D0919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3-6</w:t>
            </w:r>
          </w:p>
        </w:tc>
      </w:tr>
      <w:tr w:rsidR="001F2D15" w:rsidRPr="009A5E9F" w14:paraId="36618701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20F4AFD1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14:paraId="6609BB2B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36" w:type="pct"/>
            <w:hideMark/>
          </w:tcPr>
          <w:p w14:paraId="1E5E3D16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2" w:type="pct"/>
            <w:hideMark/>
          </w:tcPr>
          <w:p w14:paraId="205A2E04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3EA40BB2" w14:textId="5018186A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Results</w:t>
            </w:r>
            <w:r w:rsidR="009D0919">
              <w:rPr>
                <w:rFonts w:eastAsia="Times New Roman" w:cs="Arial"/>
                <w:bCs/>
                <w:sz w:val="19"/>
                <w:szCs w:val="19"/>
              </w:rPr>
              <w:t xml:space="preserve"> para 7-10</w:t>
            </w:r>
          </w:p>
        </w:tc>
      </w:tr>
      <w:tr w:rsidR="001F2D15" w:rsidRPr="009A5E9F" w14:paraId="7D78C4CD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5684F4F3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14:paraId="45B5E1F9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36" w:type="pct"/>
            <w:hideMark/>
          </w:tcPr>
          <w:p w14:paraId="6DAAE32C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52" w:type="pct"/>
            <w:hideMark/>
          </w:tcPr>
          <w:p w14:paraId="4FDA0765" w14:textId="77777777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7A5A83A2" w14:textId="002ECBA6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1F2D15" w:rsidRPr="009A5E9F" w14:paraId="69A8A131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pct"/>
            <w:gridSpan w:val="4"/>
            <w:hideMark/>
          </w:tcPr>
          <w:p w14:paraId="1D22DC7E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61" w:type="pct"/>
          </w:tcPr>
          <w:p w14:paraId="5D719687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F2D15" w:rsidRPr="009A5E9F" w14:paraId="30865DD2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053CC113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15" w:type="pct"/>
            <w:hideMark/>
          </w:tcPr>
          <w:p w14:paraId="06C7BB71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36" w:type="pct"/>
            <w:hideMark/>
          </w:tcPr>
          <w:p w14:paraId="376E80BE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52" w:type="pct"/>
            <w:hideMark/>
          </w:tcPr>
          <w:p w14:paraId="254DD6B0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3631D35D" w14:textId="419372B2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Discussion</w:t>
            </w:r>
            <w:r w:rsidR="009D0919">
              <w:rPr>
                <w:rFonts w:eastAsia="Times New Roman" w:cs="Arial"/>
                <w:bCs/>
                <w:sz w:val="19"/>
                <w:szCs w:val="19"/>
              </w:rPr>
              <w:t xml:space="preserve"> Para 4-8</w:t>
            </w:r>
          </w:p>
        </w:tc>
      </w:tr>
      <w:tr w:rsidR="001F2D15" w:rsidRPr="009A5E9F" w14:paraId="7A3DA119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2DC9FC42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5" w:type="pct"/>
            <w:hideMark/>
          </w:tcPr>
          <w:p w14:paraId="38DF47F1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36" w:type="pct"/>
            <w:hideMark/>
          </w:tcPr>
          <w:p w14:paraId="68D7CBD4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52" w:type="pct"/>
            <w:hideMark/>
          </w:tcPr>
          <w:p w14:paraId="39B377B5" w14:textId="77777777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61" w:type="pct"/>
          </w:tcPr>
          <w:p w14:paraId="35041F9D" w14:textId="2DE4DD5A" w:rsidR="001F2D15" w:rsidRPr="0020091A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Discussion</w:t>
            </w:r>
            <w:r w:rsidR="009D0919">
              <w:rPr>
                <w:rFonts w:eastAsia="Times New Roman" w:cs="Arial"/>
                <w:bCs/>
                <w:sz w:val="19"/>
                <w:szCs w:val="19"/>
              </w:rPr>
              <w:t xml:space="preserve"> Para 9</w:t>
            </w:r>
          </w:p>
        </w:tc>
      </w:tr>
      <w:tr w:rsidR="001F2D15" w:rsidRPr="009A5E9F" w14:paraId="1101FAA6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295A3ED5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14:paraId="062949E0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36" w:type="pct"/>
            <w:hideMark/>
          </w:tcPr>
          <w:p w14:paraId="7903B757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52" w:type="pct"/>
            <w:hideMark/>
          </w:tcPr>
          <w:p w14:paraId="1E9D81D0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1B89D01F" w14:textId="105C1AC1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2D15">
              <w:rPr>
                <w:rFonts w:eastAsia="Times New Roman" w:cs="Arial"/>
                <w:bCs/>
                <w:sz w:val="19"/>
                <w:szCs w:val="19"/>
              </w:rPr>
              <w:t>Discussion</w:t>
            </w:r>
            <w:r w:rsidR="000C6365">
              <w:rPr>
                <w:rFonts w:eastAsia="Times New Roman" w:cs="Arial"/>
                <w:bCs/>
                <w:sz w:val="19"/>
                <w:szCs w:val="19"/>
              </w:rPr>
              <w:t xml:space="preserve"> Para 9</w:t>
            </w:r>
          </w:p>
        </w:tc>
      </w:tr>
      <w:tr w:rsidR="001F2D15" w:rsidRPr="009A5E9F" w14:paraId="25D06D31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pct"/>
            <w:gridSpan w:val="3"/>
            <w:hideMark/>
          </w:tcPr>
          <w:p w14:paraId="13F96D6D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52" w:type="pct"/>
            <w:hideMark/>
          </w:tcPr>
          <w:p w14:paraId="62E7AE23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6D104FC0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F2D15" w:rsidRPr="009A5E9F" w14:paraId="1B4BC5A4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47F9AEC4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14:paraId="50B2775C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36" w:type="pct"/>
            <w:hideMark/>
          </w:tcPr>
          <w:p w14:paraId="6999DC50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52" w:type="pct"/>
            <w:hideMark/>
          </w:tcPr>
          <w:p w14:paraId="4EA5C560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1" w:type="pct"/>
          </w:tcPr>
          <w:p w14:paraId="4891C552" w14:textId="37A6338B" w:rsidR="001F2D15" w:rsidRPr="001F2D15" w:rsidRDefault="000C636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tract Para 5</w:t>
            </w:r>
          </w:p>
        </w:tc>
      </w:tr>
      <w:tr w:rsidR="001F2D15" w:rsidRPr="009A5E9F" w14:paraId="2005DF08" w14:textId="77777777" w:rsidTr="001F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44E9D8CE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14:paraId="5A2F2177" w14:textId="77777777" w:rsidR="001F2D15" w:rsidRPr="009A5E9F" w:rsidRDefault="001F2D15" w:rsidP="001F2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36" w:type="pct"/>
            <w:hideMark/>
          </w:tcPr>
          <w:p w14:paraId="5D23A8C5" w14:textId="77777777" w:rsidR="001F2D15" w:rsidRPr="009A5E9F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52" w:type="pct"/>
            <w:hideMark/>
          </w:tcPr>
          <w:p w14:paraId="3C0E85E7" w14:textId="77777777" w:rsidR="001F2D15" w:rsidRPr="001F2D15" w:rsidRDefault="001F2D1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1433BDD2" w14:textId="4D58D205" w:rsidR="001F2D15" w:rsidRPr="001F2D15" w:rsidRDefault="000C6365" w:rsidP="001F2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 End (last sentence)</w:t>
            </w:r>
          </w:p>
        </w:tc>
      </w:tr>
      <w:tr w:rsidR="001F2D15" w:rsidRPr="009A5E9F" w14:paraId="2132E48D" w14:textId="77777777" w:rsidTr="001F2D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pct"/>
            <w:hideMark/>
          </w:tcPr>
          <w:p w14:paraId="1C4A0329" w14:textId="77777777" w:rsidR="001F2D15" w:rsidRPr="009A5E9F" w:rsidRDefault="001F2D15" w:rsidP="001F2D1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14:paraId="5E67F9C9" w14:textId="77777777" w:rsidR="001F2D15" w:rsidRPr="009A5E9F" w:rsidRDefault="001F2D15" w:rsidP="001F2D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36" w:type="pct"/>
            <w:hideMark/>
          </w:tcPr>
          <w:p w14:paraId="55E66F35" w14:textId="77777777" w:rsidR="001F2D15" w:rsidRPr="009A5E9F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52" w:type="pct"/>
            <w:hideMark/>
          </w:tcPr>
          <w:p w14:paraId="04452045" w14:textId="77777777" w:rsidR="001F2D15" w:rsidRPr="001F2D15" w:rsidRDefault="001F2D15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61" w:type="pct"/>
          </w:tcPr>
          <w:p w14:paraId="6AF3ACA3" w14:textId="4FA5BB8D" w:rsidR="001F2D15" w:rsidRPr="001F2D15" w:rsidRDefault="00CE5FDA" w:rsidP="001F2D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cknowledgements and</w:t>
            </w:r>
            <w:r w:rsidR="00A36066">
              <w:rPr>
                <w:rFonts w:eastAsia="Times New Roman" w:cs="Arial"/>
                <w:bCs/>
                <w:sz w:val="19"/>
                <w:szCs w:val="19"/>
              </w:rPr>
              <w:t xml:space="preserve"> via </w:t>
            </w:r>
            <w:r>
              <w:rPr>
                <w:rFonts w:eastAsia="Times New Roman" w:cs="Arial"/>
                <w:bCs/>
                <w:sz w:val="19"/>
                <w:szCs w:val="19"/>
              </w:rPr>
              <w:t>online submission system as per journal’s instructions</w:t>
            </w:r>
          </w:p>
        </w:tc>
      </w:tr>
    </w:tbl>
    <w:p w14:paraId="3876A81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B1BADB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FE4D94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970DD7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9ED52E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0917F8C" w14:textId="4B5EEE70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F3420">
        <w:fldChar w:fldCharType="begin"/>
      </w:r>
      <w:r w:rsidR="000F3420">
        <w:instrText xml:space="preserve"> NOTEREF _Ref336376399 \h  \* MERGEFORMAT </w:instrText>
      </w:r>
      <w:r w:rsidR="000F3420">
        <w:fldChar w:fldCharType="separate"/>
      </w:r>
      <w:r w:rsidR="00F623A0">
        <w:t>1</w:t>
      </w:r>
      <w:r w:rsidR="000F3420">
        <w:fldChar w:fldCharType="end"/>
      </w:r>
      <w:r w:rsidR="000F448E">
        <w:rPr>
          <w:b/>
          <w:vertAlign w:val="superscript"/>
        </w:rPr>
        <w:t>,</w:t>
      </w:r>
      <w:r w:rsidR="000F3420">
        <w:fldChar w:fldCharType="begin"/>
      </w:r>
      <w:r w:rsidR="000F3420">
        <w:instrText xml:space="preserve"> NOTEREF _Ref336376403 \h  \* MERGEFORMAT </w:instrText>
      </w:r>
      <w:r w:rsidR="000F3420">
        <w:fldChar w:fldCharType="separate"/>
      </w:r>
      <w:r w:rsidR="00F623A0">
        <w:t>2</w:t>
      </w:r>
      <w:r w:rsidR="000F342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8D6D07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C24B77B" w14:textId="77777777" w:rsidTr="000F3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072378" w14:textId="77777777" w:rsidR="00801AB5" w:rsidRPr="00367A07" w:rsidRDefault="00801AB5" w:rsidP="000F3420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E870B6" w14:textId="77777777" w:rsidR="00801AB5" w:rsidRPr="00367A07" w:rsidRDefault="00801AB5" w:rsidP="000F3420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38BFD9" w14:textId="77777777" w:rsidR="00801AB5" w:rsidRPr="00367A07" w:rsidRDefault="00801AB5" w:rsidP="000F3420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A5035F0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9FC6C0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9857CB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6CC862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C03B419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3205F8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1B9D09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6446FA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C2256A4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20DD4D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D6B1FB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76D050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9DAB338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62B9A8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7920F8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F2BA1C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F109992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1A262A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36E349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8BA530A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EDE1EFD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E0684E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0E5253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7919C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1881EF2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579EE2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772F2D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599A7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E352267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182806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C41644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970F5D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948BA2E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758510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7E80C5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1EC3C2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1CEE610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1B32E2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7BB61C" w14:textId="77777777" w:rsidR="00801AB5" w:rsidRPr="00367A07" w:rsidRDefault="00801AB5" w:rsidP="000F3420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0617E1" w14:textId="77777777" w:rsidR="00801AB5" w:rsidRPr="00367A07" w:rsidRDefault="00801AB5" w:rsidP="000F3420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ABF26AA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5CA6B0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739497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7184FED" w14:textId="77777777" w:rsidR="00801AB5" w:rsidRPr="00367A07" w:rsidRDefault="00801AB5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E588B84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3B335A" w14:textId="77777777" w:rsidR="00801AB5" w:rsidRPr="00D06BE0" w:rsidRDefault="00801AB5" w:rsidP="000F3420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2DFD9A" w14:textId="77777777" w:rsidR="00801AB5" w:rsidRPr="00D06BE0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66EB2A" w14:textId="77777777" w:rsidR="00801AB5" w:rsidRPr="00D06BE0" w:rsidRDefault="00801AB5" w:rsidP="000F3420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B917FA4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ED17F4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BCACAE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395C2A" w14:textId="77777777" w:rsidR="00801AB5" w:rsidRPr="00367A07" w:rsidRDefault="000849CD" w:rsidP="000F342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2C8CE22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DA7BE2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CF8DFA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8699D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327F641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98BFF4" w14:textId="77777777" w:rsidR="00801AB5" w:rsidRPr="00367A07" w:rsidRDefault="00801AB5" w:rsidP="000F342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089FB2" w14:textId="77777777" w:rsidR="00801AB5" w:rsidRPr="00367A07" w:rsidRDefault="00801AB5" w:rsidP="000F3420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E3685F" w14:textId="77777777" w:rsidR="00801AB5" w:rsidRPr="00367A07" w:rsidRDefault="00801AB5" w:rsidP="000F3420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F9C0B4A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1EEB43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344667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7DA7D3" w14:textId="77777777" w:rsidR="00801AB5" w:rsidRPr="00367A07" w:rsidRDefault="00801AB5" w:rsidP="000F3420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2E53E62" w14:textId="77777777" w:rsidTr="000F3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69F437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CAD61E" w14:textId="77777777" w:rsidR="00801AB5" w:rsidRPr="00367A07" w:rsidRDefault="00801AB5" w:rsidP="000F342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852B92" w14:textId="77777777" w:rsidR="00801AB5" w:rsidRPr="00367A07" w:rsidRDefault="00801AB5" w:rsidP="000F3420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C39EE45" w14:textId="77777777" w:rsidTr="000F34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F96EDE0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C306DAA" w14:textId="77777777" w:rsidR="00801AB5" w:rsidRPr="00367A07" w:rsidRDefault="00801AB5" w:rsidP="000F342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8EBE194" w14:textId="77777777" w:rsidR="00801AB5" w:rsidRPr="00367A07" w:rsidRDefault="00801AB5" w:rsidP="000F3420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B183F9B" w14:textId="77777777" w:rsidTr="000F34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5767827" w14:textId="77777777" w:rsidR="00801AB5" w:rsidRPr="00367A07" w:rsidRDefault="00801AB5" w:rsidP="000F3420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CEC34A7" w14:textId="77777777" w:rsidR="00801AB5" w:rsidRPr="00367A07" w:rsidRDefault="00801AB5" w:rsidP="000F3420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CACC542" w14:textId="77777777" w:rsidR="00801AB5" w:rsidRPr="00367A07" w:rsidRDefault="00801AB5" w:rsidP="000F3420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C4CF3D9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17DFA" w14:textId="77777777" w:rsidR="007D379F" w:rsidRDefault="007D379F" w:rsidP="00F600A8">
      <w:pPr>
        <w:spacing w:after="0" w:line="240" w:lineRule="auto"/>
      </w:pPr>
      <w:r>
        <w:separator/>
      </w:r>
    </w:p>
  </w:endnote>
  <w:endnote w:type="continuationSeparator" w:id="0">
    <w:p w14:paraId="7B02F04F" w14:textId="77777777" w:rsidR="007D379F" w:rsidRDefault="007D379F" w:rsidP="00F600A8">
      <w:pPr>
        <w:spacing w:after="0" w:line="240" w:lineRule="auto"/>
      </w:pPr>
      <w:r>
        <w:continuationSeparator/>
      </w:r>
    </w:p>
  </w:endnote>
  <w:endnote w:id="1">
    <w:p w14:paraId="2E09219E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F5B7853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323DE65" w14:textId="77777777" w:rsidR="001F2D15" w:rsidRPr="003C0223" w:rsidRDefault="001F2D15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604020202020204"/>
    <w:charset w:val="00"/>
    <w:family w:val="swiss"/>
    <w:pitch w:val="variable"/>
    <w:sig w:usb0="0008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71927" w14:textId="77777777" w:rsidR="007D379F" w:rsidRDefault="007D379F" w:rsidP="00F600A8">
      <w:pPr>
        <w:spacing w:after="0" w:line="240" w:lineRule="auto"/>
      </w:pPr>
      <w:r>
        <w:separator/>
      </w:r>
    </w:p>
  </w:footnote>
  <w:footnote w:type="continuationSeparator" w:id="0">
    <w:p w14:paraId="65B9886F" w14:textId="77777777" w:rsidR="007D379F" w:rsidRDefault="007D379F" w:rsidP="00F600A8">
      <w:pPr>
        <w:spacing w:after="0" w:line="240" w:lineRule="auto"/>
      </w:pPr>
      <w:r>
        <w:continuationSeparator/>
      </w:r>
    </w:p>
  </w:footnote>
  <w:footnote w:id="1">
    <w:p w14:paraId="728D4F05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A761D"/>
    <w:rsid w:val="000C6365"/>
    <w:rsid w:val="000E28DE"/>
    <w:rsid w:val="000F3420"/>
    <w:rsid w:val="000F448E"/>
    <w:rsid w:val="001536DD"/>
    <w:rsid w:val="00156604"/>
    <w:rsid w:val="001652C0"/>
    <w:rsid w:val="00181240"/>
    <w:rsid w:val="001A31AE"/>
    <w:rsid w:val="001F2D15"/>
    <w:rsid w:val="00203836"/>
    <w:rsid w:val="00286173"/>
    <w:rsid w:val="002915A3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A03A6"/>
    <w:rsid w:val="007B6CDF"/>
    <w:rsid w:val="007D379F"/>
    <w:rsid w:val="00801AB5"/>
    <w:rsid w:val="00837EB8"/>
    <w:rsid w:val="00844473"/>
    <w:rsid w:val="00844A6C"/>
    <w:rsid w:val="00856310"/>
    <w:rsid w:val="008E331F"/>
    <w:rsid w:val="00901B4C"/>
    <w:rsid w:val="009058E6"/>
    <w:rsid w:val="009112A2"/>
    <w:rsid w:val="00936DEC"/>
    <w:rsid w:val="009A0910"/>
    <w:rsid w:val="009C726C"/>
    <w:rsid w:val="009D0919"/>
    <w:rsid w:val="00A36066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E5FDA"/>
    <w:rsid w:val="00CF4AB4"/>
    <w:rsid w:val="00D33F26"/>
    <w:rsid w:val="00D5205A"/>
    <w:rsid w:val="00DD586B"/>
    <w:rsid w:val="00DF0144"/>
    <w:rsid w:val="00E23056"/>
    <w:rsid w:val="00E5741A"/>
    <w:rsid w:val="00E664A2"/>
    <w:rsid w:val="00E879C1"/>
    <w:rsid w:val="00EA579C"/>
    <w:rsid w:val="00EE707C"/>
    <w:rsid w:val="00F0617B"/>
    <w:rsid w:val="00F11C58"/>
    <w:rsid w:val="00F417C8"/>
    <w:rsid w:val="00F53F11"/>
    <w:rsid w:val="00F600A8"/>
    <w:rsid w:val="00F6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A0BE7"/>
  <w15:docId w15:val="{CAB15B0F-E884-0A47-9A7A-E7CEC450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Maya Adam</cp:lastModifiedBy>
  <cp:revision>2</cp:revision>
  <cp:lastPrinted>2021-07-25T19:34:00Z</cp:lastPrinted>
  <dcterms:created xsi:type="dcterms:W3CDTF">2021-07-25T19:52:00Z</dcterms:created>
  <dcterms:modified xsi:type="dcterms:W3CDTF">2021-07-25T19:52:00Z</dcterms:modified>
</cp:coreProperties>
</file>